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BE22A" w14:textId="60646DA6" w:rsidR="00F96BE2" w:rsidRPr="00F96BE2" w:rsidRDefault="00F96BE2" w:rsidP="00F96BE2">
      <w:pPr>
        <w:rPr>
          <w:rFonts w:ascii="Times New Roman" w:eastAsia="Times New Roman" w:hAnsi="Times New Roman" w:cs="Times New Roman"/>
        </w:rPr>
      </w:pPr>
      <w:r w:rsidRPr="00F96BE2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S</w:t>
      </w:r>
      <w:r w:rsidR="00A7669C">
        <w:rPr>
          <w:rFonts w:ascii="Arial" w:eastAsia="Times New Roman" w:hAnsi="Arial" w:cs="Arial"/>
          <w:b/>
          <w:bCs/>
          <w:color w:val="000000"/>
          <w:sz w:val="20"/>
          <w:szCs w:val="20"/>
        </w:rPr>
        <w:t>5</w:t>
      </w:r>
      <w:r w:rsidRPr="00F96BE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Summary statistics for the GI organs across the human cadaver sample, by sex. </w:t>
      </w:r>
      <w:r w:rsidRPr="00F96BE2">
        <w:rPr>
          <w:rFonts w:ascii="Arial" w:eastAsia="Times New Roman" w:hAnsi="Arial" w:cs="Arial"/>
          <w:color w:val="000000"/>
          <w:sz w:val="20"/>
          <w:szCs w:val="20"/>
        </w:rPr>
        <w:t>All lengths are provided in cm; liver volume is in cm</w:t>
      </w:r>
      <w:r w:rsidRPr="00F96BE2">
        <w:rPr>
          <w:rFonts w:ascii="Arial" w:eastAsia="Times New Roman" w:hAnsi="Arial" w:cs="Arial"/>
          <w:color w:val="000000"/>
          <w:sz w:val="12"/>
          <w:szCs w:val="12"/>
          <w:vertAlign w:val="superscript"/>
        </w:rPr>
        <w:t>3</w:t>
      </w:r>
      <w:r w:rsidRPr="00F96BE2">
        <w:rPr>
          <w:rFonts w:ascii="Arial" w:eastAsia="Times New Roman" w:hAnsi="Arial" w:cs="Arial"/>
          <w:color w:val="000000"/>
          <w:sz w:val="20"/>
          <w:szCs w:val="20"/>
        </w:rPr>
        <w:t>. Significantly different values are in bold (α = 0.05).</w:t>
      </w:r>
    </w:p>
    <w:p w14:paraId="4A20386E" w14:textId="77777777" w:rsidR="00F96BE2" w:rsidRPr="00F96BE2" w:rsidRDefault="00F96BE2" w:rsidP="00F96BE2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9"/>
        <w:gridCol w:w="381"/>
        <w:gridCol w:w="527"/>
        <w:gridCol w:w="779"/>
        <w:gridCol w:w="786"/>
        <w:gridCol w:w="690"/>
        <w:gridCol w:w="690"/>
        <w:gridCol w:w="779"/>
        <w:gridCol w:w="779"/>
        <w:gridCol w:w="690"/>
        <w:gridCol w:w="690"/>
        <w:gridCol w:w="690"/>
        <w:gridCol w:w="690"/>
      </w:tblGrid>
      <w:tr w:rsidR="00F96BE2" w:rsidRPr="00F96BE2" w14:paraId="7E65A392" w14:textId="77777777" w:rsidTr="00F96BE2">
        <w:trPr>
          <w:trHeight w:val="400"/>
        </w:trPr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1219F43" w14:textId="77777777" w:rsidR="00F96BE2" w:rsidRPr="00F96BE2" w:rsidRDefault="00F96BE2" w:rsidP="00F96BE2">
            <w:pPr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ments</w:t>
            </w:r>
          </w:p>
        </w:tc>
        <w:tc>
          <w:tcPr>
            <w:tcW w:w="10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7BC3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D1D0C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0014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D787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3CAF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 Dev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D6B9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v</w:t>
            </w:r>
            <w:proofErr w:type="spellEnd"/>
          </w:p>
        </w:tc>
      </w:tr>
      <w:tr w:rsidR="00F96BE2" w:rsidRPr="00F96BE2" w14:paraId="04455B06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C4113D3" w14:textId="77777777" w:rsidR="00F96BE2" w:rsidRPr="00F96BE2" w:rsidRDefault="00F96BE2" w:rsidP="00F96BE2">
            <w:pPr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23BD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DF400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6A8D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8689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262C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4E713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1C23C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534B6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41DC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8530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73D8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FCD58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</w:tr>
      <w:tr w:rsidR="00F96BE2" w:rsidRPr="00F96BE2" w14:paraId="3CEC93D4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3C1B58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 length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E707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D261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C697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1F1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E0CE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2A9D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9F9A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BCBD1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701B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8CB61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F072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3395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</w:t>
            </w:r>
          </w:p>
        </w:tc>
      </w:tr>
      <w:tr w:rsidR="00F96BE2" w:rsidRPr="00F96BE2" w14:paraId="2226A470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AF00D59" w14:textId="58BF9072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 volume (cm</w:t>
            </w: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CE74C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231E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0C528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7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8546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A5766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7B11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141F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2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CFB5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2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44666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3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D9DA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1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51CF3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3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492F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89</w:t>
            </w:r>
          </w:p>
        </w:tc>
      </w:tr>
      <w:tr w:rsidR="00F96BE2" w:rsidRPr="00F96BE2" w14:paraId="5339C09F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F7F11A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Gallbladder (maximum) 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56A5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D85A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DA07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23A5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5FE0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EBF70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2F94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352CC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C22C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E9E0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26BA8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8ED70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3</w:t>
            </w:r>
          </w:p>
        </w:tc>
      </w:tr>
      <w:tr w:rsidR="00F96BE2" w:rsidRPr="00F96BE2" w14:paraId="1D3AB8D8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99F72F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Small intestine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B754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014E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F3E3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04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251F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34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055E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CC747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5BD6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F93E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AA278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7B86C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AF77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4E10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4</w:t>
            </w:r>
          </w:p>
        </w:tc>
      </w:tr>
      <w:tr w:rsidR="00F96BE2" w:rsidRPr="00F96BE2" w14:paraId="56C98401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0D1F987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Duodenum 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E9FB0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0EF4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8C73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07BC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A3EF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F4FB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3121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94BE0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0BC93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F11F7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12446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9485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7</w:t>
            </w:r>
          </w:p>
        </w:tc>
      </w:tr>
      <w:tr w:rsidR="00F96BE2" w:rsidRPr="00F96BE2" w14:paraId="59447D88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BD9F601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ngth of </w:t>
            </w:r>
            <w:proofErr w:type="spellStart"/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ejuno</w:t>
            </w:r>
            <w:proofErr w:type="spellEnd"/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leum 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F3D7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59B1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B257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9CA0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77EE6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C2508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577D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2C447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2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09D7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6284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55A8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FDD2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2</w:t>
            </w:r>
          </w:p>
        </w:tc>
      </w:tr>
      <w:tr w:rsidR="00F96BE2" w:rsidRPr="00F96BE2" w14:paraId="68358CD0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390AC1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Cecum 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7A8F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A73DC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B8E20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814E1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5B88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4129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B0480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878D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FCD5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5F75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DE7C6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1487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1</w:t>
            </w:r>
          </w:p>
        </w:tc>
      </w:tr>
      <w:tr w:rsidR="00F96BE2" w:rsidRPr="00F96BE2" w14:paraId="35A50C35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967FF5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Appendix 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CCA5C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C0603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F6BB8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4486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9CFF0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AF916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2A51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47D5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90A23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6958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3AB2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98661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53</w:t>
            </w:r>
          </w:p>
        </w:tc>
      </w:tr>
      <w:tr w:rsidR="00F96BE2" w:rsidRPr="00F96BE2" w14:paraId="5B03D8D4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7D2265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Colon 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5D6A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9D3D1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F9D1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B577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7930E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1283F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1E08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EE373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86EC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F4E8B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4FA7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8B9FC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6</w:t>
            </w:r>
          </w:p>
        </w:tc>
      </w:tr>
      <w:tr w:rsidR="00F96BE2" w:rsidRPr="00F96BE2" w14:paraId="3AF05130" w14:textId="77777777" w:rsidTr="00F96BE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DA2268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intestinal length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C6634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9A0F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14041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1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AE89C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24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A9133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113EA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5CF4D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E87E6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074F9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435F2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65550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3B415" w14:textId="77777777" w:rsidR="00F96BE2" w:rsidRPr="00F96BE2" w:rsidRDefault="00F96BE2" w:rsidP="00F96B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6B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0</w:t>
            </w:r>
          </w:p>
        </w:tc>
      </w:tr>
    </w:tbl>
    <w:p w14:paraId="23F93EB7" w14:textId="48EB7B60" w:rsidR="00DE2819" w:rsidRPr="00F96BE2" w:rsidRDefault="00DE2819" w:rsidP="00F96BE2"/>
    <w:sectPr w:rsidR="00DE2819" w:rsidRPr="00F96BE2" w:rsidSect="00654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77"/>
    <w:rsid w:val="00263D8F"/>
    <w:rsid w:val="003676E7"/>
    <w:rsid w:val="003D6DEC"/>
    <w:rsid w:val="00654EB6"/>
    <w:rsid w:val="00830677"/>
    <w:rsid w:val="00885014"/>
    <w:rsid w:val="00A7669C"/>
    <w:rsid w:val="00DE2819"/>
    <w:rsid w:val="00F9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5BB14"/>
  <w15:chartTrackingRefBased/>
  <w15:docId w15:val="{FF3A6343-3A2D-FD4B-9696-2641448BA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06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87066">
          <w:marLeft w:val="-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2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93599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71439">
          <w:marLeft w:val="-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4245">
          <w:marLeft w:val="-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8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72827">
          <w:marLeft w:val="-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CKENN</dc:creator>
  <cp:keywords/>
  <dc:description/>
  <cp:lastModifiedBy>EAMCKENN</cp:lastModifiedBy>
  <cp:revision>3</cp:revision>
  <dcterms:created xsi:type="dcterms:W3CDTF">2022-10-12T16:11:00Z</dcterms:created>
  <dcterms:modified xsi:type="dcterms:W3CDTF">2023-02-06T20:48:00Z</dcterms:modified>
</cp:coreProperties>
</file>